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7527A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color w:val="000000"/>
          <w:sz w:val="24"/>
          <w:szCs w:val="24"/>
        </w:rPr>
      </w:pPr>
      <w:r w:rsidRPr="003C4859">
        <w:rPr>
          <w:rFonts w:ascii="Roman" w:hAnsi="Roman" w:cs="Times New Roman"/>
          <w:b/>
          <w:bCs/>
          <w:color w:val="000000"/>
          <w:sz w:val="24"/>
          <w:szCs w:val="24"/>
        </w:rPr>
        <w:t xml:space="preserve">Table S1: GO-BP and KEGG analysis of the </w:t>
      </w:r>
      <w:r w:rsidRPr="001919D4">
        <w:rPr>
          <w:rFonts w:ascii="Roman" w:hAnsi="Roman" w:cs="Times New Roman" w:hint="eastAsia"/>
          <w:b/>
          <w:bCs/>
          <w:color w:val="000000"/>
          <w:sz w:val="24"/>
          <w:szCs w:val="24"/>
        </w:rPr>
        <w:t>two cohorts</w:t>
      </w:r>
    </w:p>
    <w:tbl>
      <w:tblPr>
        <w:tblW w:w="7065" w:type="dxa"/>
        <w:tblLook w:val="04A0" w:firstRow="1" w:lastRow="0" w:firstColumn="1" w:lastColumn="0" w:noHBand="0" w:noVBand="1"/>
      </w:tblPr>
      <w:tblGrid>
        <w:gridCol w:w="3544"/>
        <w:gridCol w:w="827"/>
        <w:gridCol w:w="1276"/>
        <w:gridCol w:w="1418"/>
      </w:tblGrid>
      <w:tr w:rsidR="004B0B1F" w:rsidRPr="003C4859" w14:paraId="5585C9C0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161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1919D4">
              <w:rPr>
                <w:rFonts w:ascii="Roman" w:eastAsia="等线" w:hAnsi="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ohort 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6A3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C0B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BBF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</w:tr>
      <w:tr w:rsidR="004B0B1F" w:rsidRPr="003C4859" w14:paraId="57CB5BC5" w14:textId="77777777" w:rsidTr="00C0030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B9D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61C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BB62" w14:textId="77777777" w:rsidR="004B0B1F" w:rsidRPr="003C4859" w:rsidRDefault="004B0B1F" w:rsidP="00C0030F">
            <w:pPr>
              <w:widowControl/>
              <w:snapToGrid w:val="0"/>
              <w:spacing w:line="480" w:lineRule="auto"/>
              <w:ind w:firstLineChars="100" w:firstLine="240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6422" w14:textId="77777777" w:rsidR="004B0B1F" w:rsidRPr="003C4859" w:rsidRDefault="004B0B1F" w:rsidP="00C0030F">
            <w:pPr>
              <w:widowControl/>
              <w:snapToGrid w:val="0"/>
              <w:spacing w:line="480" w:lineRule="auto"/>
              <w:ind w:firstLineChars="100" w:firstLine="240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4B0B1F" w:rsidRPr="003C4859" w14:paraId="0C1208CC" w14:textId="77777777" w:rsidTr="00C0030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724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6955~immune respons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D6B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86D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4.48E-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E2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.10E-33</w:t>
            </w:r>
          </w:p>
        </w:tc>
      </w:tr>
      <w:tr w:rsidR="004B0B1F" w:rsidRPr="003C4859" w14:paraId="445B862E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226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6954~inflammatory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586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73F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4.96E-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15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.96E-22</w:t>
            </w:r>
          </w:p>
        </w:tc>
      </w:tr>
      <w:tr w:rsidR="004B0B1F" w:rsidRPr="003C4859" w14:paraId="2991A415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5FD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7155~cell adhes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84E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8F2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20E-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3FE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.16E-16</w:t>
            </w:r>
          </w:p>
        </w:tc>
      </w:tr>
      <w:tr w:rsidR="004B0B1F" w:rsidRPr="003C4859" w14:paraId="487B44C7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917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50853~B cell receptor signaling pathway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97C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C30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.59E-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677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.49E-14</w:t>
            </w:r>
          </w:p>
        </w:tc>
      </w:tr>
      <w:tr w:rsidR="004B0B1F" w:rsidRPr="003C4859" w14:paraId="5C6B0814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6C7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30198~extracellular matrix organizat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14A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618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.31E-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DE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.02E-12</w:t>
            </w:r>
          </w:p>
        </w:tc>
      </w:tr>
      <w:tr w:rsidR="004B0B1F" w:rsidRPr="003C4859" w14:paraId="080DC02F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DFD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2250~adaptive immune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857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B13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4.57E-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C4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.22E-12</w:t>
            </w:r>
          </w:p>
        </w:tc>
      </w:tr>
      <w:tr w:rsidR="004B0B1F" w:rsidRPr="003C4859" w14:paraId="387CA797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766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45087~innate immune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66F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EC8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.35E-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B64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50E-11</w:t>
            </w:r>
          </w:p>
        </w:tc>
      </w:tr>
      <w:tr w:rsidR="004B0B1F" w:rsidRPr="003C4859" w14:paraId="3502C7DB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2CB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6935~chemotaxis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232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715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4.82E-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B2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.72E-11</w:t>
            </w:r>
          </w:p>
        </w:tc>
      </w:tr>
      <w:tr w:rsidR="004B0B1F" w:rsidRPr="003C4859" w14:paraId="4D980717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E3B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50776~regulation of immune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B8E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522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81E-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B91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.27E-10</w:t>
            </w:r>
          </w:p>
        </w:tc>
      </w:tr>
      <w:tr w:rsidR="004B0B1F" w:rsidRPr="003C4859" w14:paraId="5950521A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E5B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70098~chemokine-mediated signaling pathway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11B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ABE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.45E-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F46E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.23E-09</w:t>
            </w:r>
          </w:p>
        </w:tc>
      </w:tr>
      <w:tr w:rsidR="004B0B1F" w:rsidRPr="003C4859" w14:paraId="04CE7637" w14:textId="77777777" w:rsidTr="00C0030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9A2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righ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A1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DA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F8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</w:tr>
      <w:tr w:rsidR="004B0B1F" w:rsidRPr="003C4859" w14:paraId="140E831B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C7BC" w14:textId="77777777" w:rsidR="004B0B1F" w:rsidRPr="001919D4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1919D4">
              <w:rPr>
                <w:rFonts w:ascii="Roman" w:eastAsia="等线" w:hAnsi="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ohort 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7A7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361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4BE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Times New Roman" w:hAnsi="Roman" w:cs="Times New Roman"/>
                <w:kern w:val="0"/>
                <w:sz w:val="24"/>
                <w:szCs w:val="24"/>
              </w:rPr>
            </w:pPr>
          </w:p>
        </w:tc>
      </w:tr>
      <w:tr w:rsidR="004B0B1F" w:rsidRPr="003C4859" w14:paraId="3BCD80C3" w14:textId="77777777" w:rsidTr="00C0030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552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E22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FCD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3FF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4B0B1F" w:rsidRPr="003C4859" w14:paraId="752DD330" w14:textId="77777777" w:rsidTr="00C0030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86F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GO:0008544~epidermis development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830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A68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5.98E-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295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10E-14</w:t>
            </w:r>
          </w:p>
        </w:tc>
      </w:tr>
      <w:tr w:rsidR="004B0B1F" w:rsidRPr="003C4859" w14:paraId="2D72B3C5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C2A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18149~peptide cross-linking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A34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477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9.23E-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F0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.00E-13</w:t>
            </w:r>
          </w:p>
        </w:tc>
      </w:tr>
      <w:tr w:rsidR="004B0B1F" w:rsidRPr="003C4859" w14:paraId="0DCCEE0E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603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2250~adaptive immune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E03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679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15E-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AC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.00E-13</w:t>
            </w:r>
          </w:p>
        </w:tc>
      </w:tr>
      <w:tr w:rsidR="004B0B1F" w:rsidRPr="003C4859" w14:paraId="5E040CE7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51E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30216~keratinocyte differentiat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A57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EB8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7.49E-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1F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43E-12</w:t>
            </w:r>
          </w:p>
        </w:tc>
      </w:tr>
      <w:tr w:rsidR="004B0B1F" w:rsidRPr="003C4859" w14:paraId="29F81273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E82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31424~keratinizat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67F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8C7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5.86E-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258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08E-10</w:t>
            </w:r>
          </w:p>
        </w:tc>
      </w:tr>
      <w:tr w:rsidR="004B0B1F" w:rsidRPr="003C4859" w14:paraId="6CD32BB6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8E2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6955~immune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803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256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.18E-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CA7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5.85E-08</w:t>
            </w:r>
          </w:p>
        </w:tc>
      </w:tr>
      <w:tr w:rsidR="004B0B1F" w:rsidRPr="003C4859" w14:paraId="4949B426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DD1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45087~innate immune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1AC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843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.24E-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9A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4.12E-07</w:t>
            </w:r>
          </w:p>
        </w:tc>
      </w:tr>
      <w:tr w:rsidR="004B0B1F" w:rsidRPr="003C4859" w14:paraId="76F7B423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E1C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06954~inflammatory respon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968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00A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79E-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C5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.30E-06</w:t>
            </w:r>
          </w:p>
        </w:tc>
      </w:tr>
      <w:tr w:rsidR="004B0B1F" w:rsidRPr="003C4859" w14:paraId="6079DC7E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A31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A2D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AA0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6.60E-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0C7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22E-05</w:t>
            </w:r>
          </w:p>
        </w:tc>
      </w:tr>
      <w:tr w:rsidR="004B0B1F" w:rsidRPr="003C4859" w14:paraId="1E44E82C" w14:textId="77777777" w:rsidTr="00C0030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B9B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O:0050830~defense response to Gram-positive bacterium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A46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29A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8.92E-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9FAB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.64E-05</w:t>
            </w:r>
          </w:p>
        </w:tc>
      </w:tr>
    </w:tbl>
    <w:p w14:paraId="548BACB6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bCs/>
          <w:color w:val="000000"/>
          <w:szCs w:val="21"/>
        </w:rPr>
      </w:pPr>
      <w:r w:rsidRPr="003C4859">
        <w:rPr>
          <w:rFonts w:ascii="Roman" w:hAnsi="Roman" w:cs="Times New Roman" w:hint="eastAsia"/>
          <w:b/>
          <w:bCs/>
          <w:color w:val="000000"/>
          <w:szCs w:val="21"/>
        </w:rPr>
        <w:t>Table S1 GO-BP and KEGG analysis of the two cohorts.</w:t>
      </w:r>
      <w:r w:rsidRPr="003C4859">
        <w:rPr>
          <w:rFonts w:ascii="Roman" w:hAnsi="Roman" w:cs="Times New Roman" w:hint="eastAsia"/>
          <w:color w:val="000000"/>
          <w:szCs w:val="21"/>
        </w:rPr>
        <w:t xml:space="preserve"> </w:t>
      </w:r>
      <w:r w:rsidRPr="003C4859">
        <w:rPr>
          <w:rFonts w:ascii="Roman" w:hAnsi="Roman" w:cs="Times New Roman" w:hint="eastAsia"/>
          <w:b/>
          <w:bCs/>
          <w:color w:val="000000"/>
          <w:szCs w:val="21"/>
        </w:rPr>
        <w:t>The first column shows the numbers and names of the enrichment results; the second column shows the number of the genes enriched in this term; the third column shows the P value; the fourth column shows the FDR</w:t>
      </w:r>
    </w:p>
    <w:p w14:paraId="0D6D9BF6" w14:textId="77777777" w:rsidR="004B0B1F" w:rsidRPr="003C4859" w:rsidRDefault="004B0B1F" w:rsidP="004B0B1F">
      <w:pPr>
        <w:snapToGrid w:val="0"/>
        <w:spacing w:line="480" w:lineRule="auto"/>
      </w:pPr>
    </w:p>
    <w:p w14:paraId="4104D7AD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color w:val="000000" w:themeColor="text1"/>
          <w:szCs w:val="21"/>
        </w:rPr>
      </w:pPr>
    </w:p>
    <w:p w14:paraId="71D2E13C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color w:val="000000" w:themeColor="text1"/>
          <w:szCs w:val="21"/>
        </w:rPr>
      </w:pPr>
    </w:p>
    <w:p w14:paraId="4217AF63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color w:val="000000" w:themeColor="text1"/>
          <w:szCs w:val="21"/>
        </w:rPr>
      </w:pPr>
    </w:p>
    <w:p w14:paraId="21B034B8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  <w:r w:rsidRPr="003C4859">
        <w:rPr>
          <w:rFonts w:ascii="Roman" w:hAnsi="Roman" w:cs="Times New Roman" w:hint="eastAsia"/>
          <w:b/>
          <w:bCs/>
          <w:color w:val="000000"/>
          <w:sz w:val="24"/>
          <w:szCs w:val="24"/>
        </w:rPr>
        <w:lastRenderedPageBreak/>
        <w:t>Table S2: Immune gene markers</w:t>
      </w:r>
    </w:p>
    <w:p w14:paraId="7FE342D1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hint="eastAsia"/>
        </w:rPr>
      </w:pP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2552"/>
        <w:gridCol w:w="4819"/>
      </w:tblGrid>
      <w:tr w:rsidR="004B0B1F" w:rsidRPr="003C4859" w14:paraId="3EC07161" w14:textId="77777777" w:rsidTr="00C0030F">
        <w:trPr>
          <w:trHeight w:val="26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7532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8E939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Gene markers</w:t>
            </w:r>
          </w:p>
        </w:tc>
      </w:tr>
      <w:tr w:rsidR="004B0B1F" w:rsidRPr="003C4859" w14:paraId="4E211447" w14:textId="77777777" w:rsidTr="00C0030F">
        <w:trPr>
          <w:trHeight w:val="26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A5D3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Th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66218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CD38, STAT1, CTLA4, IL12RB2, LTA, STAT4, TBX21</w:t>
            </w:r>
          </w:p>
        </w:tc>
      </w:tr>
      <w:tr w:rsidR="004B0B1F" w:rsidRPr="003C4859" w14:paraId="719B2B80" w14:textId="77777777" w:rsidTr="00C003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3D8A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Th2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6AADD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CXCR6, GATA3, IL13, LAIR2, PMCH, SMAD2, STAT6</w:t>
            </w:r>
            <w:r w:rsidRPr="003C4859">
              <w:rPr>
                <w:rFonts w:ascii="Roman" w:eastAsia="宋体" w:hAnsi="Roman" w:cs="Times New Roman" w:hint="eastAsia"/>
                <w:kern w:val="0"/>
                <w:sz w:val="24"/>
                <w:szCs w:val="24"/>
              </w:rPr>
              <w:t>，</w:t>
            </w: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IL26</w:t>
            </w:r>
          </w:p>
        </w:tc>
      </w:tr>
      <w:tr w:rsidR="004B0B1F" w:rsidRPr="003C4859" w14:paraId="709A4C20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E0C20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proofErr w:type="spellStart"/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7FD85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FOXP3, CCR8, STAT5B, TGF</w:t>
            </w: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β</w:t>
            </w: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 xml:space="preserve"> (TGFB1), CD3E, CD4, CD25(IL2RA),</w:t>
            </w:r>
          </w:p>
        </w:tc>
      </w:tr>
      <w:tr w:rsidR="004B0B1F" w:rsidRPr="003C4859" w14:paraId="7935867A" w14:textId="77777777" w:rsidTr="00C0030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76A5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proofErr w:type="spellStart"/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Tfh</w:t>
            </w:r>
            <w:proofErr w:type="spellEnd"/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 xml:space="preserve"> (follicular helper)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68BD5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BCL6, CXCL13, MAF, PDCD1</w:t>
            </w:r>
            <w:r w:rsidRPr="003C4859">
              <w:rPr>
                <w:rFonts w:ascii="Roman" w:eastAsia="宋体" w:hAnsi="Roman" w:cs="Times New Roman" w:hint="eastAsia"/>
                <w:kern w:val="0"/>
                <w:sz w:val="24"/>
                <w:szCs w:val="24"/>
              </w:rPr>
              <w:t>，</w:t>
            </w: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IL21</w:t>
            </w:r>
          </w:p>
        </w:tc>
      </w:tr>
      <w:tr w:rsidR="004B0B1F" w:rsidRPr="003C4859" w14:paraId="59A75E54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4F38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Tgd (gamma delta)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AF499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CD160, FEZ1, TARP</w:t>
            </w:r>
          </w:p>
        </w:tc>
      </w:tr>
      <w:tr w:rsidR="004B0B1F" w:rsidRPr="003C4859" w14:paraId="6B68FA2B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A9E0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B cells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EC258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BLK, CD19, CD79A CR2, HLA-DOB, MS4A1, TNFRSF17, MME</w:t>
            </w:r>
          </w:p>
        </w:tc>
      </w:tr>
      <w:tr w:rsidR="004B0B1F" w:rsidRPr="003C4859" w14:paraId="07C26374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52381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M1 Macrophage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3D7BC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CD68, CD86, CD80, CD11b(ITGAM), CD282(TLR2), CD284(TLR4)</w:t>
            </w:r>
          </w:p>
        </w:tc>
      </w:tr>
      <w:tr w:rsidR="004B0B1F" w:rsidRPr="003C4859" w14:paraId="774859C5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6E0AA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M2 Macrophage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9C1E6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CD163, VSIG4, MS4A4A, CCR7, CD206(MRC1), CD200R(CD200R1),</w:t>
            </w:r>
          </w:p>
        </w:tc>
      </w:tr>
      <w:tr w:rsidR="004B0B1F" w:rsidRPr="003C4859" w14:paraId="26889F74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A8C56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AA4E3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CD66b (CEACAM8), CD11b (ITGAM), CCR7, CSF3R, FCGR3A</w:t>
            </w:r>
          </w:p>
        </w:tc>
      </w:tr>
      <w:tr w:rsidR="004B0B1F" w:rsidRPr="003C4859" w14:paraId="4DA65BC9" w14:textId="77777777" w:rsidTr="00C0030F">
        <w:trPr>
          <w:trHeight w:val="269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259F37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Natural killer cells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FDD08C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BCL2, FCGR3A, NCR1, NCAM1</w:t>
            </w:r>
          </w:p>
        </w:tc>
      </w:tr>
      <w:tr w:rsidR="004B0B1F" w:rsidRPr="003C4859" w14:paraId="7E0317C8" w14:textId="77777777" w:rsidTr="00C0030F">
        <w:trPr>
          <w:trHeight w:val="53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C0F4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2E7C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t xml:space="preserve">HLA-DPB1, HLA-DQB1, HLA-DRA, HLA-DPA1, BDCA-1(CD1C), BDCA-4(NRP1), CD11c (ITGAX), CD83, CD1A, CD1B, CD1E, </w:t>
            </w:r>
            <w:r w:rsidRPr="003C4859">
              <w:rPr>
                <w:rFonts w:ascii="Roman" w:eastAsia="等线" w:hAnsi="Roman" w:cs="Times New Roman" w:hint="eastAsia"/>
                <w:kern w:val="0"/>
                <w:sz w:val="24"/>
                <w:szCs w:val="24"/>
              </w:rPr>
              <w:lastRenderedPageBreak/>
              <w:t>CCL13, CCL17, CCL22, CD209, HSD11B1, EBI3, F13A1</w:t>
            </w:r>
          </w:p>
        </w:tc>
      </w:tr>
    </w:tbl>
    <w:p w14:paraId="57B45DF7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bCs/>
          <w:color w:val="000000"/>
          <w:szCs w:val="21"/>
        </w:rPr>
      </w:pPr>
      <w:r w:rsidRPr="003C4859">
        <w:rPr>
          <w:rFonts w:ascii="Roman" w:hAnsi="Roman" w:cs="Times New Roman" w:hint="eastAsia"/>
          <w:b/>
          <w:bCs/>
          <w:color w:val="000000"/>
          <w:szCs w:val="21"/>
        </w:rPr>
        <w:lastRenderedPageBreak/>
        <w:t xml:space="preserve">Table S2 Immune gene markers. The genes selected for the validation of the correlation between </w:t>
      </w:r>
      <w:r w:rsidRPr="003C4859">
        <w:rPr>
          <w:rFonts w:ascii="Roman" w:hAnsi="Roman" w:cs="Times New Roman" w:hint="eastAsia"/>
          <w:b/>
          <w:bCs/>
          <w:iCs/>
          <w:color w:val="000000"/>
          <w:szCs w:val="21"/>
        </w:rPr>
        <w:t>CXCR4</w:t>
      </w:r>
      <w:r w:rsidRPr="003C4859">
        <w:rPr>
          <w:rFonts w:ascii="Roman" w:hAnsi="Roman" w:cs="Times New Roman" w:hint="eastAsia"/>
          <w:b/>
          <w:bCs/>
          <w:color w:val="000000"/>
          <w:szCs w:val="21"/>
        </w:rPr>
        <w:t xml:space="preserve"> expression and immune infiltration cells. </w:t>
      </w:r>
    </w:p>
    <w:p w14:paraId="3D85A346" w14:textId="77777777" w:rsidR="004B0B1F" w:rsidRPr="003C4859" w:rsidRDefault="004B0B1F" w:rsidP="004B0B1F">
      <w:pPr>
        <w:snapToGrid w:val="0"/>
        <w:spacing w:line="480" w:lineRule="auto"/>
      </w:pPr>
    </w:p>
    <w:p w14:paraId="4AD58667" w14:textId="77777777" w:rsidR="004B0B1F" w:rsidRPr="003C4859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color w:val="000000" w:themeColor="text1"/>
          <w:szCs w:val="21"/>
        </w:rPr>
      </w:pPr>
    </w:p>
    <w:p w14:paraId="7C91EC50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0523C389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481105A8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5012E249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7F7FE5B4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689C2CC4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4A6E3724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0146350D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7D6DE672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7C2EA27E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241CA38D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79BB21B9" w14:textId="77777777" w:rsidR="004B0B1F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1B09BDAE" w14:textId="77777777" w:rsidR="004B0B1F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5FBE7F45" w14:textId="77777777" w:rsidR="004B0B1F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2A2569B6" w14:textId="77777777" w:rsidR="004B0B1F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78553751" w14:textId="77777777" w:rsidR="004B0B1F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78381436" w14:textId="77777777" w:rsidR="004B0B1F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1A6C4A24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4764F78E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color w:val="000000"/>
          <w:sz w:val="24"/>
          <w:szCs w:val="24"/>
        </w:rPr>
      </w:pPr>
    </w:p>
    <w:p w14:paraId="0779F06F" w14:textId="77777777" w:rsidR="004B0B1F" w:rsidRPr="003C4859" w:rsidRDefault="004B0B1F" w:rsidP="004B0B1F">
      <w:pPr>
        <w:snapToGrid w:val="0"/>
        <w:spacing w:line="480" w:lineRule="auto"/>
        <w:jc w:val="center"/>
        <w:rPr>
          <w:rFonts w:ascii="Roman" w:hAnsi="Roman" w:cs="Times New Roman" w:hint="eastAsia"/>
          <w:b/>
          <w:bCs/>
          <w:sz w:val="24"/>
          <w:szCs w:val="24"/>
        </w:rPr>
      </w:pPr>
      <w:r w:rsidRPr="003C4859">
        <w:rPr>
          <w:rFonts w:ascii="Roman" w:hAnsi="Roman" w:cs="Times New Roman"/>
          <w:b/>
          <w:bCs/>
          <w:color w:val="000000"/>
          <w:sz w:val="24"/>
          <w:szCs w:val="24"/>
        </w:rPr>
        <w:lastRenderedPageBreak/>
        <w:t>Table S3: GDSC analysis</w:t>
      </w:r>
    </w:p>
    <w:tbl>
      <w:tblPr>
        <w:tblW w:w="6569" w:type="dxa"/>
        <w:jc w:val="center"/>
        <w:tblLook w:val="04A0" w:firstRow="1" w:lastRow="0" w:firstColumn="1" w:lastColumn="0" w:noHBand="0" w:noVBand="1"/>
      </w:tblPr>
      <w:tblGrid>
        <w:gridCol w:w="990"/>
        <w:gridCol w:w="1562"/>
        <w:gridCol w:w="1861"/>
        <w:gridCol w:w="960"/>
        <w:gridCol w:w="1196"/>
      </w:tblGrid>
      <w:tr w:rsidR="004B0B1F" w:rsidRPr="003C4859" w14:paraId="29178822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90B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8843" w14:textId="77777777" w:rsidR="004B0B1F" w:rsidRPr="003C4859" w:rsidRDefault="004B0B1F" w:rsidP="00C0030F">
            <w:pPr>
              <w:widowControl/>
              <w:snapToGrid w:val="0"/>
              <w:spacing w:line="480" w:lineRule="auto"/>
              <w:ind w:firstLineChars="150" w:firstLine="360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Drug I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57D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Drug nam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BE3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D9E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B0B1F" w:rsidRPr="003C4859" w14:paraId="6653714C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3FD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08F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026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F0D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7-AA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FF2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85D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01664</w:t>
            </w:r>
          </w:p>
        </w:tc>
      </w:tr>
      <w:tr w:rsidR="004B0B1F" w:rsidRPr="003C4859" w14:paraId="71C69FC0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70A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ED7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372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DC6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Trametini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4F4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9C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04489</w:t>
            </w:r>
          </w:p>
        </w:tc>
      </w:tr>
      <w:tr w:rsidR="004B0B1F" w:rsidRPr="003C4859" w14:paraId="4455965A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8C3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44B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007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4B9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Docetaxe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9B0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83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09752</w:t>
            </w:r>
          </w:p>
        </w:tc>
      </w:tr>
      <w:tr w:rsidR="004B0B1F" w:rsidRPr="003C4859" w14:paraId="0DEC9A10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C92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711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060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B21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PD-03259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CB7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17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1372</w:t>
            </w:r>
          </w:p>
        </w:tc>
      </w:tr>
      <w:tr w:rsidR="004B0B1F" w:rsidRPr="003C4859" w14:paraId="15B3DDEE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022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375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526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955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RDEA1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0B4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91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1394</w:t>
            </w:r>
          </w:p>
        </w:tc>
      </w:tr>
      <w:tr w:rsidR="004B0B1F" w:rsidRPr="003C4859" w14:paraId="38B61257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AFA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87D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CAA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RDEA1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55D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F7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15328</w:t>
            </w:r>
          </w:p>
        </w:tc>
      </w:tr>
      <w:tr w:rsidR="004B0B1F" w:rsidRPr="003C4859" w14:paraId="44169CD7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679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4A2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378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61E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 xml:space="preserve">Bleomycin (50 </w:t>
            </w:r>
            <w:proofErr w:type="spellStart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uM</w:t>
            </w:r>
            <w:proofErr w:type="spellEnd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FF0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7F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21515</w:t>
            </w:r>
          </w:p>
        </w:tc>
      </w:tr>
      <w:tr w:rsidR="004B0B1F" w:rsidRPr="003C4859" w14:paraId="2166B415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CC5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A5C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498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C4E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selumetinib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2842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61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26498</w:t>
            </w:r>
          </w:p>
        </w:tc>
      </w:tr>
      <w:tr w:rsidR="004B0B1F" w:rsidRPr="003C4859" w14:paraId="2CBD4076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52A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E13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96B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7F4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CC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58335</w:t>
            </w:r>
          </w:p>
        </w:tc>
      </w:tr>
      <w:tr w:rsidR="004B0B1F" w:rsidRPr="003C4859" w14:paraId="3AED6DCD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CB1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954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00A3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FH5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555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D3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70689</w:t>
            </w:r>
          </w:p>
        </w:tc>
      </w:tr>
      <w:tr w:rsidR="004B0B1F" w:rsidRPr="003C4859" w14:paraId="68FFD19D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194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ACE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008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EF0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Methotrex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134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7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B1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74048</w:t>
            </w:r>
          </w:p>
        </w:tc>
      </w:tr>
      <w:tr w:rsidR="004B0B1F" w:rsidRPr="003C4859" w14:paraId="5A4F3873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5DD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A08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2C7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I-BET-7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7C2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6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342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80755</w:t>
            </w:r>
          </w:p>
        </w:tc>
      </w:tr>
      <w:tr w:rsidR="004B0B1F" w:rsidRPr="003C4859" w14:paraId="36269D4E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840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916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F13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KIN001-2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7C5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6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A0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84804</w:t>
            </w:r>
          </w:p>
        </w:tc>
      </w:tr>
      <w:tr w:rsidR="004B0B1F" w:rsidRPr="003C4859" w14:paraId="6492527C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8AD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E560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6A5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NPK76-II-72-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93F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7C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85841</w:t>
            </w:r>
          </w:p>
        </w:tc>
      </w:tr>
      <w:tr w:rsidR="004B0B1F" w:rsidRPr="003C4859" w14:paraId="728CA0FD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4D0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6B5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12B1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KIN001-2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F694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5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34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86889</w:t>
            </w:r>
          </w:p>
        </w:tc>
      </w:tr>
      <w:tr w:rsidR="004B0B1F" w:rsidRPr="003C4859" w14:paraId="57B6163E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EFF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997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4A8C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Tubastatin</w:t>
            </w:r>
            <w:proofErr w:type="spellEnd"/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32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FF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09679</w:t>
            </w:r>
          </w:p>
        </w:tc>
      </w:tr>
      <w:tr w:rsidR="004B0B1F" w:rsidRPr="003C4859" w14:paraId="4FFBF0EC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24F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B6E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1011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AB2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Navitocla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667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4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34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103878</w:t>
            </w:r>
          </w:p>
        </w:tc>
      </w:tr>
      <w:tr w:rsidR="004B0B1F" w:rsidRPr="003C4859" w14:paraId="4E94722B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604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709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46E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GSK10709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B5CE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67EA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108828</w:t>
            </w:r>
          </w:p>
        </w:tc>
      </w:tr>
      <w:tr w:rsidR="004B0B1F" w:rsidRPr="003C4859" w14:paraId="207074D3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C69F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83E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DD7D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PIK-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B55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2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9588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123405</w:t>
            </w:r>
          </w:p>
        </w:tc>
      </w:tr>
      <w:tr w:rsidR="004B0B1F" w:rsidRPr="003C4859" w14:paraId="75134CED" w14:textId="77777777" w:rsidTr="00C0030F">
        <w:trPr>
          <w:trHeight w:val="276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8425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297B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0356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left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PHA-7938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E829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-0.42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58B7" w14:textId="77777777" w:rsidR="004B0B1F" w:rsidRPr="003C4859" w:rsidRDefault="004B0B1F" w:rsidP="00C0030F">
            <w:pPr>
              <w:widowControl/>
              <w:snapToGrid w:val="0"/>
              <w:spacing w:line="480" w:lineRule="auto"/>
              <w:jc w:val="center"/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</w:pPr>
            <w:r w:rsidRPr="003C4859">
              <w:rPr>
                <w:rFonts w:ascii="Roman" w:eastAsia="等线" w:hAnsi="Roman" w:cs="Times New Roman" w:hint="eastAsia"/>
                <w:color w:val="000000"/>
                <w:kern w:val="0"/>
                <w:sz w:val="24"/>
                <w:szCs w:val="24"/>
              </w:rPr>
              <w:t>0.123405</w:t>
            </w:r>
          </w:p>
        </w:tc>
      </w:tr>
    </w:tbl>
    <w:p w14:paraId="007B283F" w14:textId="77777777" w:rsidR="004B0B1F" w:rsidRPr="00825F8A" w:rsidRDefault="004B0B1F" w:rsidP="004B0B1F">
      <w:pPr>
        <w:snapToGrid w:val="0"/>
        <w:spacing w:line="480" w:lineRule="auto"/>
        <w:rPr>
          <w:rFonts w:ascii="Roman" w:hAnsi="Roman" w:cs="Times New Roman" w:hint="eastAsia"/>
          <w:b/>
          <w:bCs/>
          <w:color w:val="000000"/>
          <w:szCs w:val="21"/>
        </w:rPr>
      </w:pPr>
      <w:r w:rsidRPr="003C4859">
        <w:rPr>
          <w:rFonts w:ascii="Roman" w:hAnsi="Roman" w:cs="Times New Roman" w:hint="eastAsia"/>
          <w:b/>
          <w:bCs/>
          <w:color w:val="000000"/>
          <w:szCs w:val="21"/>
        </w:rPr>
        <w:t xml:space="preserve">Table S3 GDSC analysis. The first column shows the name of the gene; the second column shows the drug ID; the third column shows the drug names; the fourth column shows </w:t>
      </w:r>
      <w:r w:rsidRPr="003C4859">
        <w:rPr>
          <w:rFonts w:ascii="Roman" w:hAnsi="Roman" w:cs="Times New Roman" w:hint="eastAsia"/>
          <w:b/>
          <w:bCs/>
          <w:color w:val="000000"/>
          <w:szCs w:val="21"/>
        </w:rPr>
        <w:lastRenderedPageBreak/>
        <w:t>the correlation between CXCR4 and drugs; the fifth column shows the P value of the correlation</w:t>
      </w:r>
      <w:r w:rsidRPr="001919D4">
        <w:rPr>
          <w:rFonts w:ascii="Roman" w:hAnsi="Roman" w:cs="Times New Roman" w:hint="eastAsia"/>
          <w:b/>
          <w:bCs/>
          <w:color w:val="000000"/>
          <w:szCs w:val="21"/>
        </w:rPr>
        <w:t>. Only the top 10 positive and negative drugs are shown, respectively.</w:t>
      </w:r>
    </w:p>
    <w:p w14:paraId="4A22460E" w14:textId="77777777" w:rsidR="007915F8" w:rsidRPr="004B0B1F" w:rsidRDefault="007915F8">
      <w:bookmarkStart w:id="0" w:name="_GoBack"/>
      <w:bookmarkEnd w:id="0"/>
    </w:p>
    <w:sectPr w:rsidR="007915F8" w:rsidRPr="004B0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9E85D" w14:textId="77777777" w:rsidR="002C3727" w:rsidRDefault="002C3727" w:rsidP="004B0B1F">
      <w:r>
        <w:separator/>
      </w:r>
    </w:p>
  </w:endnote>
  <w:endnote w:type="continuationSeparator" w:id="0">
    <w:p w14:paraId="50FA5B84" w14:textId="77777777" w:rsidR="002C3727" w:rsidRDefault="002C3727" w:rsidP="004B0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8D7A34" w14:textId="77777777" w:rsidR="002C3727" w:rsidRDefault="002C3727" w:rsidP="004B0B1F">
      <w:r>
        <w:separator/>
      </w:r>
    </w:p>
  </w:footnote>
  <w:footnote w:type="continuationSeparator" w:id="0">
    <w:p w14:paraId="061F9B0F" w14:textId="77777777" w:rsidR="002C3727" w:rsidRDefault="002C3727" w:rsidP="004B0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437"/>
    <w:rsid w:val="002C3727"/>
    <w:rsid w:val="004B0B1F"/>
    <w:rsid w:val="007915F8"/>
    <w:rsid w:val="00E6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BA2EDE-A0EE-4A21-8B7D-8E0EE491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B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B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B1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B0B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0B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Li Yang</cp:lastModifiedBy>
  <cp:revision>2</cp:revision>
  <dcterms:created xsi:type="dcterms:W3CDTF">2020-04-16T01:44:00Z</dcterms:created>
  <dcterms:modified xsi:type="dcterms:W3CDTF">2020-04-16T01:46:00Z</dcterms:modified>
</cp:coreProperties>
</file>